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 xml:space="preserve">SOX combined with </w:t>
      </w:r>
      <w:r>
        <w:rPr>
          <w:b/>
          <w:bCs/>
          <w:sz w:val="32"/>
          <w:szCs w:val="32"/>
        </w:rPr>
        <w:t>sintilimab</w:t>
      </w:r>
      <w:r>
        <w:rPr>
          <w:rFonts w:hint="eastAsia"/>
          <w:b/>
          <w:sz w:val="32"/>
          <w:szCs w:val="32"/>
        </w:rPr>
        <w:t xml:space="preserve"> versus SOX alone in the perioperative </w:t>
      </w:r>
      <w:r>
        <w:rPr>
          <w:b/>
          <w:sz w:val="32"/>
          <w:szCs w:val="32"/>
        </w:rPr>
        <w:t>management</w:t>
      </w:r>
      <w:r>
        <w:rPr>
          <w:rFonts w:hint="eastAsia"/>
          <w:b/>
          <w:sz w:val="32"/>
          <w:szCs w:val="32"/>
        </w:rPr>
        <w:t xml:space="preserve"> of locally advanced gastric cancer: </w:t>
      </w:r>
      <w:r>
        <w:rPr>
          <w:b/>
          <w:bCs/>
          <w:sz w:val="32"/>
          <w:szCs w:val="32"/>
        </w:rPr>
        <w:t>a</w:t>
      </w:r>
      <w:r>
        <w:rPr>
          <w:rFonts w:hint="eastAsia"/>
          <w:b/>
          <w:sz w:val="32"/>
          <w:szCs w:val="32"/>
        </w:rPr>
        <w:t xml:space="preserve"> propensity score</w:t>
      </w:r>
      <w:r>
        <w:rPr>
          <w:b/>
          <w:bCs/>
          <w:sz w:val="32"/>
          <w:szCs w:val="32"/>
        </w:rPr>
        <w:t>–matched</w:t>
      </w:r>
      <w:r>
        <w:rPr>
          <w:rFonts w:hint="eastAsia"/>
          <w:b/>
          <w:sz w:val="32"/>
          <w:szCs w:val="32"/>
        </w:rPr>
        <w:t xml:space="preserve"> analysis</w:t>
      </w:r>
    </w:p>
    <w:p>
      <w:pPr>
        <w:spacing w:line="360" w:lineRule="auto"/>
      </w:pPr>
      <w:r>
        <w:t xml:space="preserve"> </w:t>
      </w:r>
    </w:p>
    <w:p>
      <w:pPr>
        <w:spacing w:line="360" w:lineRule="auto"/>
        <w:rPr>
          <w:rFonts w:hint="eastAsia" w:ascii="Times New Roman Bold" w:hAnsi="Times New Roman Bold" w:cs="Times New Roman Bold"/>
          <w:b/>
          <w:bCs/>
        </w:rPr>
      </w:pPr>
      <w:r>
        <w:rPr>
          <w:rFonts w:ascii="Times New Roman Bold" w:hAnsi="Times New Roman Bold"/>
          <w:b/>
          <w:bCs/>
        </w:rPr>
        <w:t>Xingmao Huang</w:t>
      </w:r>
      <w:r>
        <w:rPr>
          <w:rFonts w:ascii="Times New Roman Bold" w:hAnsi="Times New Roman Bold"/>
          <w:b/>
          <w:bCs/>
          <w:vertAlign w:val="superscript"/>
        </w:rPr>
        <w:t>1,2</w:t>
      </w:r>
      <w:r>
        <w:rPr>
          <w:rFonts w:ascii="Times New Roman Bold" w:hAnsi="Times New Roman Bold"/>
          <w:b/>
          <w:bCs/>
        </w:rPr>
        <w:t>*, Jingquan Fang</w:t>
      </w:r>
      <w:r>
        <w:rPr>
          <w:rFonts w:ascii="Times New Roman Bold" w:hAnsi="Times New Roman Bold"/>
          <w:b/>
          <w:bCs/>
          <w:vertAlign w:val="superscript"/>
        </w:rPr>
        <w:t>3,1</w:t>
      </w:r>
      <w:r>
        <w:rPr>
          <w:rFonts w:ascii="Times New Roman Bold" w:hAnsi="Times New Roman Bold"/>
          <w:b/>
          <w:bCs/>
        </w:rPr>
        <w:t>*, Ling Huang</w:t>
      </w:r>
      <w:r>
        <w:rPr>
          <w:rFonts w:ascii="Times New Roman Bold" w:hAnsi="Times New Roman Bold"/>
          <w:b/>
          <w:bCs/>
          <w:vertAlign w:val="superscript"/>
        </w:rPr>
        <w:t>1</w:t>
      </w:r>
      <w:r>
        <w:rPr>
          <w:rFonts w:ascii="Times New Roman Bold" w:hAnsi="Times New Roman Bold"/>
          <w:b/>
          <w:bCs/>
        </w:rPr>
        <w:t>*, Hang Chen</w:t>
      </w:r>
      <w:r>
        <w:rPr>
          <w:rFonts w:ascii="Times New Roman Bold" w:hAnsi="Times New Roman Bold"/>
          <w:b/>
          <w:bCs/>
          <w:vertAlign w:val="superscript"/>
        </w:rPr>
        <w:t>1,2</w:t>
      </w:r>
      <w:r>
        <w:rPr>
          <w:rFonts w:ascii="Times New Roman Bold" w:hAnsi="Times New Roman Bold"/>
          <w:b/>
          <w:bCs/>
        </w:rPr>
        <w:t>, Han Chen</w:t>
      </w:r>
      <w:r>
        <w:rPr>
          <w:rFonts w:ascii="Times New Roman Bold" w:hAnsi="Times New Roman Bold"/>
          <w:b/>
          <w:bCs/>
          <w:vertAlign w:val="superscript"/>
        </w:rPr>
        <w:t>1,2</w:t>
      </w:r>
      <w:r>
        <w:rPr>
          <w:rFonts w:ascii="Times New Roman Bold" w:hAnsi="Times New Roman Bold"/>
          <w:b/>
          <w:bCs/>
        </w:rPr>
        <w:t>, Tengjiao Chai</w:t>
      </w:r>
      <w:r>
        <w:rPr>
          <w:rFonts w:ascii="Times New Roman Bold" w:hAnsi="Times New Roman Bold"/>
          <w:b/>
          <w:bCs/>
          <w:vertAlign w:val="superscript"/>
        </w:rPr>
        <w:t>1</w:t>
      </w:r>
      <w:r>
        <w:rPr>
          <w:rFonts w:ascii="Times New Roman Bold" w:hAnsi="Times New Roman Bold"/>
          <w:b/>
          <w:bCs/>
        </w:rPr>
        <w:t>, Zeyao Ye</w:t>
      </w:r>
      <w:r>
        <w:rPr>
          <w:rFonts w:ascii="Times New Roman Bold" w:hAnsi="Times New Roman Bold"/>
          <w:b/>
          <w:bCs/>
          <w:vertAlign w:val="superscript"/>
        </w:rPr>
        <w:t>1</w:t>
      </w:r>
      <w:r>
        <w:rPr>
          <w:rFonts w:ascii="Times New Roman Bold" w:hAnsi="Times New Roman Bold"/>
          <w:b/>
          <w:bCs/>
        </w:rPr>
        <w:t>, Hanguang Chen</w:t>
      </w:r>
      <w:r>
        <w:rPr>
          <w:rFonts w:ascii="Times New Roman Bold" w:hAnsi="Times New Roman Bold"/>
          <w:b/>
          <w:bCs/>
          <w:vertAlign w:val="superscript"/>
        </w:rPr>
        <w:t>4</w:t>
      </w:r>
      <w:r>
        <w:rPr>
          <w:rFonts w:ascii="Times New Roman Bold" w:hAnsi="Times New Roman Bold"/>
          <w:b/>
          <w:bCs/>
        </w:rPr>
        <w:t>, Qi Xu</w:t>
      </w:r>
      <w:r>
        <w:rPr>
          <w:rFonts w:ascii="Times New Roman Bold" w:hAnsi="Times New Roman Bold"/>
          <w:b/>
          <w:bCs/>
          <w:vertAlign w:val="superscript"/>
        </w:rPr>
        <w:t>5</w:t>
      </w:r>
      <w:r>
        <w:rPr>
          <w:rFonts w:ascii="Times New Roman Bold" w:hAnsi="Times New Roman Bold"/>
          <w:b/>
          <w:bCs/>
        </w:rPr>
        <w:t>, Yian Du</w:t>
      </w:r>
      <w:r>
        <w:rPr>
          <w:rFonts w:ascii="Times New Roman Bold" w:hAnsi="Times New Roman Bold"/>
          <w:b/>
          <w:bCs/>
          <w:vertAlign w:val="superscript"/>
        </w:rPr>
        <w:t>1</w:t>
      </w:r>
      <w:r>
        <w:rPr>
          <w:rFonts w:ascii="Times New Roman Bold" w:hAnsi="Times New Roman Bold"/>
          <w:b/>
          <w:bCs/>
        </w:rPr>
        <w:t>, Pengfei Yu</w:t>
      </w:r>
      <w:r>
        <w:rPr>
          <w:rFonts w:ascii="Times New Roman Bold" w:hAnsi="Times New Roman Bold"/>
          <w:b/>
          <w:bCs/>
          <w:vertAlign w:val="superscript"/>
        </w:rPr>
        <w:t>1</w:t>
      </w:r>
      <w:r>
        <w:rPr>
          <w:rFonts w:ascii="Times New Roman Bold" w:hAnsi="Times New Roman Bold"/>
          <w:b/>
          <w:bCs/>
        </w:rPr>
        <w:t>#</w:t>
      </w:r>
    </w:p>
    <w:p>
      <w:pPr>
        <w:spacing w:line="360" w:lineRule="auto"/>
      </w:pPr>
      <w:r>
        <w:t xml:space="preserve"> </w:t>
      </w:r>
    </w:p>
    <w:p>
      <w:pPr>
        <w:spacing w:line="360" w:lineRule="auto"/>
      </w:pPr>
      <w:r>
        <w:rPr>
          <w:rFonts w:hint="eastAsia"/>
        </w:rPr>
        <w:t xml:space="preserve">1 </w:t>
      </w:r>
      <w:r>
        <w:t>Department of Gastric Surgery, Zhejiang Cancer Hospital, Hangzhou Institute of Medicine (HIM), Chinese Academy of Sciences, Hangzhou, Zhejiang 310022, China.</w:t>
      </w:r>
    </w:p>
    <w:p>
      <w:pPr>
        <w:spacing w:line="360" w:lineRule="auto"/>
      </w:pPr>
      <w:r>
        <w:rPr>
          <w:rFonts w:hint="eastAsia"/>
        </w:rPr>
        <w:t>2 Postgraduate training base Alliance</w:t>
      </w:r>
      <w:r>
        <w:t xml:space="preserve"> </w:t>
      </w:r>
      <w:r>
        <w:rPr>
          <w:rFonts w:hint="eastAsia"/>
        </w:rPr>
        <w:t>of Wenzhou Medical University</w:t>
      </w:r>
      <w:r>
        <w:t xml:space="preserve"> (Zhejiang Cancer Hospital)</w:t>
      </w:r>
      <w:r>
        <w:rPr>
          <w:rFonts w:hint="eastAsia"/>
        </w:rPr>
        <w:t xml:space="preserve">, </w:t>
      </w:r>
      <w:r>
        <w:t>Hangzhou, Zhejiang 310022, China.</w:t>
      </w:r>
    </w:p>
    <w:p>
      <w:pPr>
        <w:spacing w:line="360" w:lineRule="auto"/>
      </w:pPr>
      <w:r>
        <w:t>3</w:t>
      </w:r>
      <w:r>
        <w:rPr>
          <w:rFonts w:hint="eastAsia"/>
        </w:rPr>
        <w:t xml:space="preserve"> </w:t>
      </w:r>
      <w:r>
        <w:t>Zhejiang Chinese Medical University, Hangzhou, Zhejiang 310053, China.</w:t>
      </w:r>
    </w:p>
    <w:p>
      <w:pPr>
        <w:spacing w:line="360" w:lineRule="auto"/>
      </w:pPr>
      <w:r>
        <w:t>4 Department of</w:t>
      </w:r>
      <w:r>
        <w:rPr>
          <w:rFonts w:hint="eastAsia"/>
        </w:rPr>
        <w:t xml:space="preserve"> </w:t>
      </w:r>
      <w:r>
        <w:t>General surgery</w:t>
      </w:r>
      <w:r>
        <w:rPr>
          <w:rFonts w:hint="eastAsia"/>
        </w:rPr>
        <w:t xml:space="preserve">, </w:t>
      </w:r>
      <w:r>
        <w:t xml:space="preserve">No.2 People’s Hospital of </w:t>
      </w:r>
      <w:r>
        <w:rPr>
          <w:rFonts w:hint="eastAsia"/>
        </w:rPr>
        <w:t xml:space="preserve">Yuhang District, </w:t>
      </w:r>
      <w:r>
        <w:t>Hangzhou, Zhejiang 310022, China.</w:t>
      </w:r>
    </w:p>
    <w:p>
      <w:pPr>
        <w:spacing w:line="360" w:lineRule="auto"/>
      </w:pPr>
      <w:r>
        <w:t>5</w:t>
      </w:r>
      <w:r>
        <w:rPr>
          <w:rFonts w:hint="eastAsia"/>
        </w:rPr>
        <w:t xml:space="preserve"> Department of Medical Oncology</w:t>
      </w:r>
      <w:r>
        <w:t>, Zhejiang Cancer Hospital, Hangzhou Institute of Medicine (HIM), Chinese Academy of Sciences, Hangzhou, Zhejiang 310022, China.</w:t>
      </w:r>
    </w:p>
    <w:p>
      <w:pPr>
        <w:spacing w:line="360" w:lineRule="auto"/>
        <w:rPr>
          <w:rFonts w:hint="eastAsia"/>
        </w:rPr>
      </w:pPr>
      <w:r>
        <w:t xml:space="preserve"> </w:t>
      </w:r>
      <w:bookmarkStart w:id="0" w:name="_GoBack"/>
      <w:bookmarkEnd w:id="0"/>
    </w:p>
    <w:p>
      <w:pPr>
        <w:spacing w:line="360" w:lineRule="auto"/>
      </w:pPr>
      <w:r>
        <w:t>* These authors contributed equally to this work and should be considered as co-first authors.</w:t>
      </w:r>
    </w:p>
    <w:p>
      <w:pPr>
        <w:pStyle w:val="5"/>
        <w:spacing w:line="360" w:lineRule="auto"/>
        <w:jc w:val="both"/>
      </w:pPr>
      <w:r>
        <w:t xml:space="preserve"># </w:t>
      </w:r>
      <w:r>
        <w:rPr>
          <w:rFonts w:hint="eastAsia"/>
        </w:rPr>
        <w:t>Corresponding author: Pengfei Yu, M</w:t>
      </w:r>
      <w:r>
        <w:t>.</w:t>
      </w:r>
      <w:r>
        <w:rPr>
          <w:rFonts w:hint="eastAsia"/>
        </w:rPr>
        <w:t>D.</w:t>
      </w:r>
      <w:r>
        <w:t xml:space="preserve"> Phone: +86</w:t>
      </w:r>
      <w:r>
        <w:rPr>
          <w:rFonts w:hint="eastAsia"/>
        </w:rPr>
        <w:t xml:space="preserve">13588369423 </w:t>
      </w:r>
      <w:r>
        <w:t>E</w:t>
      </w:r>
      <w:r>
        <w:rPr>
          <w:rFonts w:hint="eastAsia"/>
        </w:rPr>
        <w:t>mail:</w:t>
      </w:r>
      <w:r>
        <w:t xml:space="preserve"> </w:t>
      </w:r>
      <w:r>
        <w:rPr>
          <w:rFonts w:hint="eastAsia"/>
        </w:rPr>
        <w:t>ypfzmu@163.com. Department of Gastric Surgery, Zhejiang Cancer Hospital, Hangzhou Institute of Medicine (HIM), Chinese Academy of Sciences, Hangzhou, Zhejiang 310022, China.</w:t>
      </w:r>
    </w:p>
    <w:p>
      <w:pPr>
        <w:pStyle w:val="5"/>
        <w:spacing w:line="360" w:lineRule="auto"/>
        <w:jc w:val="both"/>
        <w:rPr>
          <w:rFonts w:hint="eastAsia" w:asciiTheme="majorBidi" w:hAnsiTheme="majorBidi"/>
          <w:color w:val="auto"/>
        </w:rPr>
      </w:pPr>
    </w:p>
    <w:p>
      <w:pPr>
        <w:pStyle w:val="5"/>
        <w:spacing w:line="360" w:lineRule="auto"/>
        <w:jc w:val="both"/>
        <w:rPr>
          <w:rFonts w:hint="eastAsia" w:asciiTheme="majorBidi" w:hAnsiTheme="majorBidi"/>
          <w:color w:val="auto"/>
        </w:rPr>
      </w:pPr>
    </w:p>
    <w:p>
      <w:pPr>
        <w:pStyle w:val="5"/>
        <w:spacing w:line="360" w:lineRule="auto"/>
        <w:jc w:val="both"/>
        <w:rPr>
          <w:rFonts w:asciiTheme="majorBidi" w:hAnsiTheme="majorBidi"/>
          <w:color w:val="auto"/>
        </w:rPr>
      </w:pPr>
      <w:r>
        <w:rPr>
          <w:rFonts w:hint="eastAsia" w:asciiTheme="majorBidi" w:hAnsiTheme="majorBidi"/>
          <w:color w:val="auto"/>
        </w:rPr>
        <w:t>Article</w:t>
      </w:r>
      <w:r>
        <w:rPr>
          <w:rFonts w:asciiTheme="majorBidi" w:hAnsiTheme="majorBidi"/>
          <w:color w:val="auto"/>
        </w:rPr>
        <w:t xml:space="preserve"> </w:t>
      </w:r>
      <w:r>
        <w:rPr>
          <w:rFonts w:hint="eastAsia" w:asciiTheme="majorBidi" w:hAnsiTheme="majorBidi"/>
          <w:color w:val="auto"/>
        </w:rPr>
        <w:t>type</w:t>
      </w:r>
      <w:r>
        <w:rPr>
          <w:rFonts w:asciiTheme="majorBidi" w:hAnsiTheme="majorBidi"/>
          <w:color w:val="auto"/>
        </w:rPr>
        <w:t xml:space="preserve">: </w:t>
      </w:r>
      <w:r>
        <w:rPr>
          <w:rFonts w:hint="eastAsia" w:asciiTheme="majorBidi" w:hAnsiTheme="majorBidi"/>
          <w:color w:val="auto"/>
        </w:rPr>
        <w:t>original article</w:t>
      </w:r>
    </w:p>
    <w:p>
      <w:pPr>
        <w:widowControl/>
        <w:jc w:val="left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t>R</w:t>
      </w:r>
      <w:r>
        <w:rPr>
          <w:rFonts w:hint="eastAsia" w:asciiTheme="majorBidi" w:hAnsiTheme="majorBidi"/>
          <w:color w:val="auto"/>
        </w:rPr>
        <w:t>unning head</w:t>
      </w:r>
      <w:r>
        <w:rPr>
          <w:rFonts w:asciiTheme="majorBidi" w:hAnsiTheme="majorBidi"/>
          <w:color w:val="auto"/>
        </w:rPr>
        <w:t xml:space="preserve">: </w:t>
      </w:r>
      <w:r>
        <w:rPr>
          <w:rFonts w:hint="eastAsia" w:asciiTheme="majorBidi" w:hAnsiTheme="majorBidi"/>
          <w:color w:val="auto"/>
        </w:rPr>
        <w:t xml:space="preserve">SOX </w:t>
      </w:r>
      <w:r>
        <w:rPr>
          <w:rFonts w:asciiTheme="majorBidi" w:hAnsiTheme="majorBidi"/>
          <w:color w:val="auto"/>
        </w:rPr>
        <w:t>plus</w:t>
      </w:r>
      <w:r>
        <w:rPr>
          <w:rFonts w:hint="eastAsia" w:asciiTheme="majorBidi" w:hAnsiTheme="majorBidi"/>
          <w:color w:val="auto"/>
        </w:rPr>
        <w:t xml:space="preserve"> sintilimab in </w:t>
      </w:r>
      <w:r>
        <w:rPr>
          <w:rFonts w:asciiTheme="majorBidi" w:hAnsiTheme="majorBidi"/>
          <w:color w:val="auto"/>
        </w:rPr>
        <w:t>LAGC patients</w:t>
      </w:r>
    </w:p>
    <w:p>
      <w:pPr>
        <w:pStyle w:val="5"/>
        <w:spacing w:line="360" w:lineRule="auto"/>
        <w:jc w:val="both"/>
        <w:rPr>
          <w:rFonts w:hint="eastAsia"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hint="eastAsia" w:asciiTheme="majorBidi" w:hAnsiTheme="majorBidi"/>
          <w:color w:val="auto"/>
        </w:rPr>
        <w:t>Submitted to Journal:</w:t>
      </w:r>
      <w:r>
        <w:rPr>
          <w:rFonts w:asciiTheme="majorBidi" w:hAnsiTheme="majorBidi"/>
          <w:color w:val="auto"/>
        </w:rPr>
        <w:t xml:space="preserve"> Gastric Cancer</w:t>
      </w: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br w:type="page"/>
      </w:r>
    </w:p>
    <w:p>
      <w:pPr>
        <w:pStyle w:val="9"/>
        <w:widowControl/>
        <w:rPr>
          <w:rFonts w:hint="eastAsia" w:ascii="Times New Roman Regular" w:hAnsi="Times New Roman Regular" w:cs="Times New Roman Regular" w:eastAsiaTheme="minorEastAsia"/>
          <w:color w:val="auto"/>
          <w:kern w:val="2"/>
          <w:sz w:val="20"/>
          <w:szCs w:val="20"/>
          <w:u w:val="single"/>
        </w:rPr>
      </w:pPr>
      <w:r>
        <w:rPr>
          <w:rFonts w:ascii="Times New Roman Regular" w:hAnsi="Times New Roman Regular" w:cs="Times New Roman Regular" w:eastAsiaTheme="minorEastAsia"/>
          <w:color w:val="auto"/>
          <w:sz w:val="20"/>
          <w:szCs w:val="20"/>
          <w:u w:val="single"/>
          <w:lang w:eastAsia="zh-Hans"/>
        </w:rPr>
        <w:t xml:space="preserve">Supplementary </w:t>
      </w:r>
      <w:r>
        <w:rPr>
          <w:rFonts w:ascii="Times New Roman Regular" w:hAnsi="Times New Roman Regular" w:cs="Times New Roman Regular"/>
          <w:color w:val="auto"/>
          <w:sz w:val="20"/>
          <w:szCs w:val="20"/>
          <w:u w:val="single"/>
          <w:lang w:eastAsia="zh-Hans"/>
        </w:rPr>
        <w:t>Table</w:t>
      </w:r>
      <w:r>
        <w:rPr>
          <w:rFonts w:ascii="Times New Roman Regular" w:hAnsi="Times New Roman Regular" w:cs="Times New Roman Regular" w:eastAsiaTheme="minorEastAsia"/>
          <w:color w:val="auto"/>
          <w:sz w:val="20"/>
          <w:szCs w:val="20"/>
          <w:u w:val="single"/>
          <w:lang w:eastAsia="zh-Hans"/>
        </w:rPr>
        <w:t xml:space="preserve"> </w:t>
      </w:r>
      <w:r>
        <w:rPr>
          <w:rFonts w:ascii="Times New Roman Regular" w:hAnsi="Times New Roman Regular" w:cs="Times New Roman Regular"/>
          <w:color w:val="auto"/>
          <w:sz w:val="20"/>
          <w:szCs w:val="20"/>
          <w:u w:val="single"/>
          <w:lang w:eastAsia="zh-Hans"/>
        </w:rPr>
        <w:t>S1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u w:val="single"/>
          <w:lang w:eastAsia="zh-Hans"/>
        </w:rPr>
        <w:t>.</w:t>
      </w:r>
      <w:r>
        <w:rPr>
          <w:rFonts w:ascii="Times New Roman Regular" w:hAnsi="Times New Roman Regular" w:cs="Times New Roman Regular"/>
          <w:color w:val="auto"/>
          <w:sz w:val="20"/>
          <w:szCs w:val="20"/>
          <w:u w:val="single"/>
          <w:lang w:eastAsia="zh-Hans"/>
        </w:rPr>
        <w:t xml:space="preserve"> </w:t>
      </w:r>
      <w:r>
        <w:rPr>
          <w:rFonts w:ascii="Times New Roman Regular" w:hAnsi="Times New Roman Regular" w:cs="Times New Roman Regular" w:eastAsiaTheme="minorEastAsia"/>
          <w:color w:val="auto"/>
          <w:kern w:val="2"/>
          <w:sz w:val="20"/>
          <w:szCs w:val="20"/>
          <w:u w:val="single"/>
        </w:rPr>
        <w:t xml:space="preserve">Clinical response of neoadjuvant treatment in GC patients </w:t>
      </w: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0"/>
          <w:szCs w:val="20"/>
          <w:u w:val="single"/>
          <w:lang w:eastAsia="zh-Hans"/>
        </w:rPr>
        <w:t>in</w:t>
      </w:r>
      <w:r>
        <w:rPr>
          <w:rFonts w:ascii="Times New Roman Regular" w:hAnsi="Times New Roman Regular" w:cs="Times New Roman Regular" w:eastAsiaTheme="minorEastAsia"/>
          <w:color w:val="auto"/>
          <w:kern w:val="2"/>
          <w:sz w:val="20"/>
          <w:szCs w:val="20"/>
          <w:u w:val="singl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0"/>
          <w:szCs w:val="20"/>
          <w:u w:val="single"/>
          <w:lang w:eastAsia="zh-Hans"/>
        </w:rPr>
        <w:t>group</w:t>
      </w:r>
      <w:r>
        <w:rPr>
          <w:rFonts w:ascii="Times New Roman Regular" w:hAnsi="Times New Roman Regular" w:cs="Times New Roman Regular" w:eastAsiaTheme="minorEastAsia"/>
          <w:color w:val="auto"/>
          <w:kern w:val="2"/>
          <w:sz w:val="20"/>
          <w:szCs w:val="20"/>
          <w:u w:val="singl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0"/>
          <w:szCs w:val="20"/>
          <w:u w:val="single"/>
          <w:lang w:eastAsia="zh-Hans"/>
        </w:rPr>
        <w:t>A</w:t>
      </w:r>
      <w:r>
        <w:rPr>
          <w:rFonts w:ascii="Times New Roman Regular" w:hAnsi="Times New Roman Regular" w:cs="Times New Roman Regular" w:eastAsiaTheme="minorEastAsia"/>
          <w:color w:val="auto"/>
          <w:kern w:val="2"/>
          <w:sz w:val="20"/>
          <w:szCs w:val="20"/>
          <w:u w:val="singl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0"/>
          <w:szCs w:val="20"/>
          <w:u w:val="single"/>
          <w:lang w:eastAsia="zh-Hans"/>
        </w:rPr>
        <w:t>and</w:t>
      </w:r>
      <w:r>
        <w:rPr>
          <w:rFonts w:ascii="Times New Roman Regular" w:hAnsi="Times New Roman Regular" w:cs="Times New Roman Regular" w:eastAsiaTheme="minorEastAsia"/>
          <w:color w:val="auto"/>
          <w:kern w:val="2"/>
          <w:sz w:val="20"/>
          <w:szCs w:val="20"/>
          <w:u w:val="single"/>
          <w:lang w:eastAsia="zh-Hans"/>
        </w:rPr>
        <w:t xml:space="preserve"> group B</w:t>
      </w:r>
    </w:p>
    <w:tbl>
      <w:tblPr>
        <w:tblStyle w:val="7"/>
        <w:tblW w:w="430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2422"/>
        <w:gridCol w:w="2211"/>
        <w:gridCol w:w="11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4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65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Hans"/>
              </w:rPr>
              <w:t xml:space="preserve">Group A 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(No.,%)</w:t>
            </w:r>
          </w:p>
        </w:tc>
        <w:tc>
          <w:tcPr>
            <w:tcW w:w="1506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Group B (No.,%)</w:t>
            </w:r>
          </w:p>
        </w:tc>
        <w:tc>
          <w:tcPr>
            <w:tcW w:w="802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40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CR</w:t>
            </w:r>
          </w:p>
        </w:tc>
        <w:tc>
          <w:tcPr>
            <w:tcW w:w="1650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5(6.7)</w:t>
            </w:r>
          </w:p>
        </w:tc>
        <w:tc>
          <w:tcPr>
            <w:tcW w:w="1506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(2.7)</w:t>
            </w:r>
          </w:p>
        </w:tc>
        <w:tc>
          <w:tcPr>
            <w:tcW w:w="802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4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R</w:t>
            </w:r>
          </w:p>
        </w:tc>
        <w:tc>
          <w:tcPr>
            <w:tcW w:w="165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8(64.0)</w:t>
            </w:r>
          </w:p>
        </w:tc>
        <w:tc>
          <w:tcPr>
            <w:tcW w:w="1506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6(61.3)</w:t>
            </w:r>
          </w:p>
        </w:tc>
        <w:tc>
          <w:tcPr>
            <w:tcW w:w="802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4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SD</w:t>
            </w:r>
          </w:p>
        </w:tc>
        <w:tc>
          <w:tcPr>
            <w:tcW w:w="165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2(29.3)</w:t>
            </w:r>
          </w:p>
        </w:tc>
        <w:tc>
          <w:tcPr>
            <w:tcW w:w="1506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7(36.0)</w:t>
            </w:r>
          </w:p>
        </w:tc>
        <w:tc>
          <w:tcPr>
            <w:tcW w:w="802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</w:tbl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</w:rPr>
      </w:pPr>
    </w:p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</w:rPr>
        <w:br w:type="page"/>
      </w:r>
    </w:p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 xml:space="preserve">Supplementary Table S2. Tumor downstaging rate of GC patients </w:t>
      </w:r>
    </w:p>
    <w:tbl>
      <w:tblPr>
        <w:tblStyle w:val="7"/>
        <w:tblpPr w:leftFromText="180" w:rightFromText="180" w:vertAnchor="text" w:horzAnchor="page" w:tblpX="1788" w:tblpY="31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5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 xml:space="preserve">Clinical stage before treatment 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athological stage after operation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Hans"/>
              </w:rPr>
              <w:t>G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roup A (No.，%)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Group B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(No.,%)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170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  <w:t>T-stage</w:t>
            </w:r>
          </w:p>
        </w:tc>
        <w:tc>
          <w:tcPr>
            <w:tcW w:w="170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cT3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0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5 (6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1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6 (8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 (5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2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 (4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 (5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3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6 (8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2 (16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4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 (2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 (5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cT4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0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1 (14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 (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.7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1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7 (9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5 (6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2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8 (10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4 (18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3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1 (14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8 (10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4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6 (2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1 (28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  <w:t>N-stage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cN0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0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 (5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 (5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1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2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3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cN1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0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 (4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 (5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1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 (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2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3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cN2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0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6 (2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7 (22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1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8 (10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4 (18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2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 (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9 (12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3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 (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 (5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cN3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0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7 (22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 (4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1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6 (8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 (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2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6 (8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N3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6 (8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3 (17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  <w:t>TNM-stage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cIIb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0N0M0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 (4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 stage I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 (2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 stage II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 (2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 stage III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 (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cIII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T0N0M0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3 (17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 (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.7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 stage I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7 (22.7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2 (1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.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 stage II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6 (21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1 (28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yp stage III</w:t>
            </w:r>
          </w:p>
        </w:tc>
        <w:tc>
          <w:tcPr>
            <w:tcW w:w="170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4 (32.0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4 (45.3)</w:t>
            </w:r>
          </w:p>
        </w:tc>
        <w:tc>
          <w:tcPr>
            <w:tcW w:w="170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</w:tbl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</w:rPr>
        <w:br w:type="page"/>
      </w:r>
    </w:p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  <w:u w:val="single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u w:val="single"/>
          <w:lang w:eastAsia="zh-Hans"/>
        </w:rPr>
        <w:t>Supplementary Table S3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u w:val="single"/>
          <w:lang w:eastAsia="zh-Hans"/>
        </w:rPr>
        <w:t>.</w:t>
      </w:r>
      <w:r>
        <w:rPr>
          <w:rFonts w:ascii="Times New Roman Regular" w:hAnsi="Times New Roman Regular" w:cs="Times New Roman Regular"/>
          <w:color w:val="auto"/>
          <w:sz w:val="20"/>
          <w:szCs w:val="20"/>
          <w:u w:val="single"/>
          <w:lang w:eastAsia="zh-Hans"/>
        </w:rPr>
        <w:t xml:space="preserve"> Pathological responses of patients with different treatment cycles in Group A and Group B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804"/>
        <w:gridCol w:w="1078"/>
        <w:gridCol w:w="1092"/>
        <w:gridCol w:w="1143"/>
        <w:gridCol w:w="1015"/>
        <w:gridCol w:w="1148"/>
      </w:tblGrid>
      <w:tr>
        <w:tblPrEx>
          <w:shd w:val="clear" w:color="auto" w:fill="auto"/>
        </w:tblPrEx>
        <w:tc>
          <w:tcPr>
            <w:tcW w:w="72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05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Hans"/>
              </w:rPr>
              <w:t>Number of cycles</w:t>
            </w:r>
          </w:p>
        </w:tc>
        <w:tc>
          <w:tcPr>
            <w:tcW w:w="632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Hans"/>
              </w:rPr>
              <w:t>TRG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Hans"/>
              </w:rPr>
              <w:t>a</w:t>
            </w:r>
          </w:p>
        </w:tc>
        <w:tc>
          <w:tcPr>
            <w:tcW w:w="64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Hans"/>
              </w:rPr>
              <w:t>TRG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1b</w:t>
            </w:r>
          </w:p>
        </w:tc>
        <w:tc>
          <w:tcPr>
            <w:tcW w:w="67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Hans"/>
              </w:rPr>
              <w:t>TRG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595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Hans"/>
              </w:rPr>
              <w:t>TRG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673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27" w:type="pct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Bold" w:hAnsi="Times New Roman Bold" w:cs="Times New Roman Bold"/>
                <w:b/>
                <w:bCs/>
                <w:color w:val="auto"/>
                <w:sz w:val="20"/>
                <w:szCs w:val="20"/>
                <w:lang w:eastAsia="ja-JP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  <w:lang w:eastAsia="ja-JP"/>
              </w:rPr>
              <w:t>Group A</w:t>
            </w:r>
          </w:p>
        </w:tc>
        <w:tc>
          <w:tcPr>
            <w:tcW w:w="1058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</w:t>
            </w:r>
          </w:p>
        </w:tc>
        <w:tc>
          <w:tcPr>
            <w:tcW w:w="632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(4.0)</w:t>
            </w:r>
          </w:p>
        </w:tc>
        <w:tc>
          <w:tcPr>
            <w:tcW w:w="640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6(8.0)</w:t>
            </w:r>
          </w:p>
        </w:tc>
        <w:tc>
          <w:tcPr>
            <w:tcW w:w="670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7(9.3)</w:t>
            </w:r>
          </w:p>
        </w:tc>
        <w:tc>
          <w:tcPr>
            <w:tcW w:w="595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(2.7)</w:t>
            </w:r>
          </w:p>
        </w:tc>
        <w:tc>
          <w:tcPr>
            <w:tcW w:w="673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27" w:type="pct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</w:t>
            </w:r>
          </w:p>
        </w:tc>
        <w:tc>
          <w:tcPr>
            <w:tcW w:w="632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9(12.0)</w:t>
            </w:r>
          </w:p>
        </w:tc>
        <w:tc>
          <w:tcPr>
            <w:tcW w:w="64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8(10.7)</w:t>
            </w:r>
          </w:p>
        </w:tc>
        <w:tc>
          <w:tcPr>
            <w:tcW w:w="67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8(24.0)</w:t>
            </w:r>
          </w:p>
        </w:tc>
        <w:tc>
          <w:tcPr>
            <w:tcW w:w="595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5(6.7)</w:t>
            </w:r>
          </w:p>
        </w:tc>
        <w:tc>
          <w:tcPr>
            <w:tcW w:w="67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27" w:type="pct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</w:t>
            </w:r>
          </w:p>
        </w:tc>
        <w:tc>
          <w:tcPr>
            <w:tcW w:w="632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(5.3)</w:t>
            </w:r>
          </w:p>
        </w:tc>
        <w:tc>
          <w:tcPr>
            <w:tcW w:w="64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(5.3)</w:t>
            </w:r>
          </w:p>
        </w:tc>
        <w:tc>
          <w:tcPr>
            <w:tcW w:w="67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7(9.3)</w:t>
            </w:r>
          </w:p>
        </w:tc>
        <w:tc>
          <w:tcPr>
            <w:tcW w:w="595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(2.7)</w:t>
            </w:r>
          </w:p>
        </w:tc>
        <w:tc>
          <w:tcPr>
            <w:tcW w:w="67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27" w:type="pct"/>
            <w:vMerge w:val="restar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Bold" w:hAnsi="Times New Roman Bold" w:cs="Times New Roman Bold"/>
                <w:b/>
                <w:bCs/>
                <w:color w:val="auto"/>
                <w:sz w:val="20"/>
                <w:szCs w:val="20"/>
                <w:lang w:eastAsia="ja-JP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  <w:lang w:eastAsia="ja-JP"/>
              </w:rPr>
              <w:t xml:space="preserve">Group 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0"/>
                <w:szCs w:val="20"/>
                <w:lang w:eastAsia="zh-Hans"/>
              </w:rPr>
              <w:t>B</w:t>
            </w:r>
          </w:p>
        </w:tc>
        <w:tc>
          <w:tcPr>
            <w:tcW w:w="105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</w:t>
            </w:r>
          </w:p>
        </w:tc>
        <w:tc>
          <w:tcPr>
            <w:tcW w:w="632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(0.0)</w:t>
            </w:r>
          </w:p>
        </w:tc>
        <w:tc>
          <w:tcPr>
            <w:tcW w:w="64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6(8.0)</w:t>
            </w:r>
          </w:p>
        </w:tc>
        <w:tc>
          <w:tcPr>
            <w:tcW w:w="67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1(28.0)</w:t>
            </w:r>
          </w:p>
        </w:tc>
        <w:tc>
          <w:tcPr>
            <w:tcW w:w="595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(4.0)</w:t>
            </w:r>
          </w:p>
        </w:tc>
        <w:tc>
          <w:tcPr>
            <w:tcW w:w="67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27" w:type="pct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</w:t>
            </w:r>
          </w:p>
        </w:tc>
        <w:tc>
          <w:tcPr>
            <w:tcW w:w="632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(1.3)</w:t>
            </w:r>
          </w:p>
        </w:tc>
        <w:tc>
          <w:tcPr>
            <w:tcW w:w="64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6(8.0)</w:t>
            </w:r>
          </w:p>
        </w:tc>
        <w:tc>
          <w:tcPr>
            <w:tcW w:w="67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8(24.0)</w:t>
            </w:r>
          </w:p>
        </w:tc>
        <w:tc>
          <w:tcPr>
            <w:tcW w:w="595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7(9.3)</w:t>
            </w:r>
          </w:p>
        </w:tc>
        <w:tc>
          <w:tcPr>
            <w:tcW w:w="67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27" w:type="pct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</w:t>
            </w:r>
          </w:p>
        </w:tc>
        <w:tc>
          <w:tcPr>
            <w:tcW w:w="632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(2.7)</w:t>
            </w:r>
          </w:p>
        </w:tc>
        <w:tc>
          <w:tcPr>
            <w:tcW w:w="64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(2.7)</w:t>
            </w:r>
          </w:p>
        </w:tc>
        <w:tc>
          <w:tcPr>
            <w:tcW w:w="670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(5.3)</w:t>
            </w:r>
          </w:p>
        </w:tc>
        <w:tc>
          <w:tcPr>
            <w:tcW w:w="595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5(6.7)</w:t>
            </w:r>
          </w:p>
        </w:tc>
        <w:tc>
          <w:tcPr>
            <w:tcW w:w="67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</w:tbl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</w:rPr>
      </w:pPr>
    </w:p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</w:rPr>
      </w:pPr>
    </w:p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br w:type="page"/>
      </w:r>
    </w:p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>Supplementary Table S4. Associations between the expression of PD-L1 and pathological response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222"/>
        <w:gridCol w:w="1524"/>
        <w:gridCol w:w="1669"/>
        <w:gridCol w:w="1355"/>
        <w:gridCol w:w="13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71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 xml:space="preserve">CPS&lt;1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(n=20)</w:t>
            </w:r>
          </w:p>
        </w:tc>
        <w:tc>
          <w:tcPr>
            <w:tcW w:w="89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 xml:space="preserve">CPS [1,5)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(n=15)</w:t>
            </w:r>
          </w:p>
        </w:tc>
        <w:tc>
          <w:tcPr>
            <w:tcW w:w="97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 xml:space="preserve">CPS [5,10)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(n=14)</w:t>
            </w:r>
          </w:p>
        </w:tc>
        <w:tc>
          <w:tcPr>
            <w:tcW w:w="795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 xml:space="preserve">CPS≥10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(n=18)</w:t>
            </w:r>
          </w:p>
        </w:tc>
        <w:tc>
          <w:tcPr>
            <w:tcW w:w="79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9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TRG</w:t>
            </w:r>
          </w:p>
        </w:tc>
        <w:tc>
          <w:tcPr>
            <w:tcW w:w="717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a</w:t>
            </w:r>
          </w:p>
        </w:tc>
        <w:tc>
          <w:tcPr>
            <w:tcW w:w="717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(15.0)</w:t>
            </w:r>
          </w:p>
        </w:tc>
        <w:tc>
          <w:tcPr>
            <w:tcW w:w="8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(0.0)</w:t>
            </w:r>
          </w:p>
        </w:tc>
        <w:tc>
          <w:tcPr>
            <w:tcW w:w="97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5(35.7)</w:t>
            </w:r>
          </w:p>
        </w:tc>
        <w:tc>
          <w:tcPr>
            <w:tcW w:w="795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8(44.4)</w:t>
            </w:r>
          </w:p>
        </w:tc>
        <w:tc>
          <w:tcPr>
            <w:tcW w:w="7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81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b</w:t>
            </w:r>
          </w:p>
        </w:tc>
        <w:tc>
          <w:tcPr>
            <w:tcW w:w="717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5(25.0)</w:t>
            </w:r>
          </w:p>
        </w:tc>
        <w:tc>
          <w:tcPr>
            <w:tcW w:w="8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(13.3)</w:t>
            </w:r>
          </w:p>
        </w:tc>
        <w:tc>
          <w:tcPr>
            <w:tcW w:w="97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5(35.7)</w:t>
            </w:r>
          </w:p>
        </w:tc>
        <w:tc>
          <w:tcPr>
            <w:tcW w:w="795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(16.7)</w:t>
            </w:r>
          </w:p>
        </w:tc>
        <w:tc>
          <w:tcPr>
            <w:tcW w:w="7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</w:t>
            </w:r>
          </w:p>
        </w:tc>
        <w:tc>
          <w:tcPr>
            <w:tcW w:w="717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9(45.0)</w:t>
            </w:r>
          </w:p>
        </w:tc>
        <w:tc>
          <w:tcPr>
            <w:tcW w:w="8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0(66.7)</w:t>
            </w:r>
          </w:p>
        </w:tc>
        <w:tc>
          <w:tcPr>
            <w:tcW w:w="97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(14.3)</w:t>
            </w:r>
          </w:p>
        </w:tc>
        <w:tc>
          <w:tcPr>
            <w:tcW w:w="795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6(33.3)</w:t>
            </w:r>
          </w:p>
        </w:tc>
        <w:tc>
          <w:tcPr>
            <w:tcW w:w="7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81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</w:t>
            </w:r>
          </w:p>
        </w:tc>
        <w:tc>
          <w:tcPr>
            <w:tcW w:w="717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(15.0)</w:t>
            </w:r>
          </w:p>
        </w:tc>
        <w:tc>
          <w:tcPr>
            <w:tcW w:w="8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(20.0)</w:t>
            </w:r>
          </w:p>
        </w:tc>
        <w:tc>
          <w:tcPr>
            <w:tcW w:w="97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(14.3)</w:t>
            </w:r>
          </w:p>
        </w:tc>
        <w:tc>
          <w:tcPr>
            <w:tcW w:w="795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(5.6)</w:t>
            </w:r>
          </w:p>
        </w:tc>
        <w:tc>
          <w:tcPr>
            <w:tcW w:w="7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CR</w:t>
            </w:r>
          </w:p>
        </w:tc>
        <w:tc>
          <w:tcPr>
            <w:tcW w:w="717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(15.0)</w:t>
            </w:r>
          </w:p>
        </w:tc>
        <w:tc>
          <w:tcPr>
            <w:tcW w:w="8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(0.0)</w:t>
            </w:r>
          </w:p>
        </w:tc>
        <w:tc>
          <w:tcPr>
            <w:tcW w:w="97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5(35.7)</w:t>
            </w:r>
          </w:p>
        </w:tc>
        <w:tc>
          <w:tcPr>
            <w:tcW w:w="795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8(44.4)</w:t>
            </w:r>
          </w:p>
        </w:tc>
        <w:tc>
          <w:tcPr>
            <w:tcW w:w="7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MPR</w:t>
            </w:r>
          </w:p>
        </w:tc>
        <w:tc>
          <w:tcPr>
            <w:tcW w:w="717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8(40.0)</w:t>
            </w:r>
          </w:p>
        </w:tc>
        <w:tc>
          <w:tcPr>
            <w:tcW w:w="8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(13.3)</w:t>
            </w:r>
          </w:p>
        </w:tc>
        <w:tc>
          <w:tcPr>
            <w:tcW w:w="97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0(71.4)</w:t>
            </w:r>
          </w:p>
        </w:tc>
        <w:tc>
          <w:tcPr>
            <w:tcW w:w="795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1(61.1)</w:t>
            </w:r>
          </w:p>
        </w:tc>
        <w:tc>
          <w:tcPr>
            <w:tcW w:w="794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.007</w:t>
            </w:r>
          </w:p>
        </w:tc>
      </w:tr>
    </w:tbl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br w:type="page"/>
      </w:r>
    </w:p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>Supplementary Table S5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eastAsia="zh-Hans"/>
        </w:rPr>
        <w:t>.</w:t>
      </w: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 xml:space="preserve"> Associations between the MMR status and pathological response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1873"/>
        <w:gridCol w:w="2093"/>
        <w:gridCol w:w="20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47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09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dMM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(n=7)</w:t>
            </w:r>
          </w:p>
        </w:tc>
        <w:tc>
          <w:tcPr>
            <w:tcW w:w="122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MM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(n=64)</w:t>
            </w:r>
          </w:p>
        </w:tc>
        <w:tc>
          <w:tcPr>
            <w:tcW w:w="1193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478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TRG</w:t>
            </w:r>
          </w:p>
        </w:tc>
        <w:tc>
          <w:tcPr>
            <w:tcW w:w="1099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228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0.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47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a</w:t>
            </w:r>
          </w:p>
        </w:tc>
        <w:tc>
          <w:tcPr>
            <w:tcW w:w="109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(42.9)</w:t>
            </w:r>
          </w:p>
        </w:tc>
        <w:tc>
          <w:tcPr>
            <w:tcW w:w="122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3(20.3)</w:t>
            </w:r>
          </w:p>
        </w:tc>
        <w:tc>
          <w:tcPr>
            <w:tcW w:w="119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47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b</w:t>
            </w:r>
          </w:p>
        </w:tc>
        <w:tc>
          <w:tcPr>
            <w:tcW w:w="109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(0.0)</w:t>
            </w:r>
          </w:p>
        </w:tc>
        <w:tc>
          <w:tcPr>
            <w:tcW w:w="122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6(25.0)</w:t>
            </w:r>
          </w:p>
        </w:tc>
        <w:tc>
          <w:tcPr>
            <w:tcW w:w="119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47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(42.9)</w:t>
            </w:r>
          </w:p>
        </w:tc>
        <w:tc>
          <w:tcPr>
            <w:tcW w:w="122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7(42.2)</w:t>
            </w:r>
          </w:p>
        </w:tc>
        <w:tc>
          <w:tcPr>
            <w:tcW w:w="119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47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(14.3)</w:t>
            </w:r>
          </w:p>
        </w:tc>
        <w:tc>
          <w:tcPr>
            <w:tcW w:w="122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8(12.5)</w:t>
            </w:r>
          </w:p>
        </w:tc>
        <w:tc>
          <w:tcPr>
            <w:tcW w:w="119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47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CR</w:t>
            </w:r>
          </w:p>
        </w:tc>
        <w:tc>
          <w:tcPr>
            <w:tcW w:w="109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(42.9)</w:t>
            </w:r>
          </w:p>
        </w:tc>
        <w:tc>
          <w:tcPr>
            <w:tcW w:w="122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3(20.3)</w:t>
            </w:r>
          </w:p>
        </w:tc>
        <w:tc>
          <w:tcPr>
            <w:tcW w:w="119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47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MPR</w:t>
            </w:r>
          </w:p>
        </w:tc>
        <w:tc>
          <w:tcPr>
            <w:tcW w:w="109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(42.9)</w:t>
            </w:r>
          </w:p>
        </w:tc>
        <w:tc>
          <w:tcPr>
            <w:tcW w:w="1228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9(45.3)</w:t>
            </w:r>
          </w:p>
        </w:tc>
        <w:tc>
          <w:tcPr>
            <w:tcW w:w="119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.612</w:t>
            </w:r>
          </w:p>
        </w:tc>
      </w:tr>
    </w:tbl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br w:type="page"/>
      </w:r>
    </w:p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>Supplementary Table S6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eastAsia="zh-Hans"/>
        </w:rPr>
        <w:t>.</w:t>
      </w: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 xml:space="preserve"> Associations between the EBV status and pathological response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24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24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 xml:space="preserve">EBV negative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(n=63)</w:t>
            </w:r>
          </w:p>
        </w:tc>
        <w:tc>
          <w:tcPr>
            <w:tcW w:w="124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0" w:right="0" w:hanging="100" w:hangingChars="5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 xml:space="preserve">EBV positive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0" w:right="0" w:hanging="100" w:hangingChars="5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(n=2)</w:t>
            </w:r>
          </w:p>
        </w:tc>
        <w:tc>
          <w:tcPr>
            <w:tcW w:w="125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249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TRG</w:t>
            </w:r>
          </w:p>
        </w:tc>
        <w:tc>
          <w:tcPr>
            <w:tcW w:w="1249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249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251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0.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a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0(15.9)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(50.0)</w:t>
            </w:r>
          </w:p>
        </w:tc>
        <w:tc>
          <w:tcPr>
            <w:tcW w:w="1251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b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3(20.6)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(50.0)</w:t>
            </w:r>
          </w:p>
        </w:tc>
        <w:tc>
          <w:tcPr>
            <w:tcW w:w="1251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1(49.2)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(0.0)</w:t>
            </w:r>
          </w:p>
        </w:tc>
        <w:tc>
          <w:tcPr>
            <w:tcW w:w="1251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9(14.3)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(0.0)</w:t>
            </w:r>
          </w:p>
        </w:tc>
        <w:tc>
          <w:tcPr>
            <w:tcW w:w="1251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CR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0(15.9)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(50.0)</w:t>
            </w:r>
          </w:p>
        </w:tc>
        <w:tc>
          <w:tcPr>
            <w:tcW w:w="1251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MPR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3(36.5)</w:t>
            </w:r>
          </w:p>
        </w:tc>
        <w:tc>
          <w:tcPr>
            <w:tcW w:w="1249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(100.0)</w:t>
            </w:r>
          </w:p>
        </w:tc>
        <w:tc>
          <w:tcPr>
            <w:tcW w:w="1251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0.144</w:t>
            </w:r>
          </w:p>
        </w:tc>
      </w:tr>
    </w:tbl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</w:rPr>
      </w:pPr>
    </w:p>
    <w:p>
      <w:pPr>
        <w:rPr>
          <w:rFonts w:hint="eastAsia" w:ascii="Times New Roman Regular" w:hAnsi="Times New Roman Regular" w:cs="Times New Roman Regular"/>
          <w:color w:val="auto"/>
          <w:sz w:val="20"/>
          <w:szCs w:val="20"/>
        </w:rPr>
      </w:pPr>
    </w:p>
    <w:sectPr>
      <w:headerReference r:id="rId3" w:type="default"/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rFonts w:ascii="Times New Roman Bold" w:hAnsi="Times New Roman Bold" w:cs="Times New Roman Bold"/>
        <w:b/>
        <w:bCs/>
        <w:sz w:val="28"/>
        <w:szCs w:val="28"/>
      </w:rPr>
      <w:t>Supplementary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55F6AC"/>
    <w:rsid w:val="000751F8"/>
    <w:rsid w:val="00B648EE"/>
    <w:rsid w:val="00DC649B"/>
    <w:rsid w:val="0DFF1012"/>
    <w:rsid w:val="0EFD46D4"/>
    <w:rsid w:val="0FAFD6DC"/>
    <w:rsid w:val="0FFE4634"/>
    <w:rsid w:val="13FF7241"/>
    <w:rsid w:val="15DF6B28"/>
    <w:rsid w:val="1BEB6FD9"/>
    <w:rsid w:val="1CFE2741"/>
    <w:rsid w:val="1D8FBC48"/>
    <w:rsid w:val="1DD538BD"/>
    <w:rsid w:val="1F5AFBF3"/>
    <w:rsid w:val="1FFA7FBC"/>
    <w:rsid w:val="23FDDD65"/>
    <w:rsid w:val="257FF11B"/>
    <w:rsid w:val="277F0FB4"/>
    <w:rsid w:val="2B6ED7CA"/>
    <w:rsid w:val="2BD7D84F"/>
    <w:rsid w:val="2BEEBDE9"/>
    <w:rsid w:val="2D96685A"/>
    <w:rsid w:val="2FF6C603"/>
    <w:rsid w:val="2FFDC2A2"/>
    <w:rsid w:val="33ED406B"/>
    <w:rsid w:val="37C649B5"/>
    <w:rsid w:val="37DF9B27"/>
    <w:rsid w:val="37EE8BB9"/>
    <w:rsid w:val="37F55B60"/>
    <w:rsid w:val="37FF50DA"/>
    <w:rsid w:val="3BBEDFC9"/>
    <w:rsid w:val="3BEF71F7"/>
    <w:rsid w:val="3BFB18C5"/>
    <w:rsid w:val="3BFEA78D"/>
    <w:rsid w:val="3CAEE0CB"/>
    <w:rsid w:val="3D5F6C41"/>
    <w:rsid w:val="3DD57BF1"/>
    <w:rsid w:val="3E6F821D"/>
    <w:rsid w:val="3EDD31DB"/>
    <w:rsid w:val="3EF67385"/>
    <w:rsid w:val="3EF8D0E4"/>
    <w:rsid w:val="3F7D11D3"/>
    <w:rsid w:val="3FBBEFC8"/>
    <w:rsid w:val="3FBF8FF5"/>
    <w:rsid w:val="3FBFCEB2"/>
    <w:rsid w:val="3FF22FB9"/>
    <w:rsid w:val="3FFB2AF4"/>
    <w:rsid w:val="3FFE736D"/>
    <w:rsid w:val="46FFEC7E"/>
    <w:rsid w:val="4DFED871"/>
    <w:rsid w:val="4FDD5F91"/>
    <w:rsid w:val="53AEFC7B"/>
    <w:rsid w:val="53D97E65"/>
    <w:rsid w:val="55BB1110"/>
    <w:rsid w:val="56577975"/>
    <w:rsid w:val="56D91238"/>
    <w:rsid w:val="56FFB654"/>
    <w:rsid w:val="57B5BEB4"/>
    <w:rsid w:val="57BFB948"/>
    <w:rsid w:val="57E5B5C0"/>
    <w:rsid w:val="596B44CE"/>
    <w:rsid w:val="59FF932B"/>
    <w:rsid w:val="5AFFA7EB"/>
    <w:rsid w:val="5BF24761"/>
    <w:rsid w:val="5BFE7B27"/>
    <w:rsid w:val="5CE9744C"/>
    <w:rsid w:val="5D6AAA04"/>
    <w:rsid w:val="5DBB5DA2"/>
    <w:rsid w:val="5DEB134D"/>
    <w:rsid w:val="5DFFEE7D"/>
    <w:rsid w:val="5EBF5874"/>
    <w:rsid w:val="5EDE399C"/>
    <w:rsid w:val="5EDF0F43"/>
    <w:rsid w:val="5F37599D"/>
    <w:rsid w:val="5F379297"/>
    <w:rsid w:val="5F414BA9"/>
    <w:rsid w:val="5F780F40"/>
    <w:rsid w:val="5FB7D9A6"/>
    <w:rsid w:val="5FDEB0D4"/>
    <w:rsid w:val="5FDEBC9A"/>
    <w:rsid w:val="625F7F0D"/>
    <w:rsid w:val="67DE88AC"/>
    <w:rsid w:val="67FEF6D2"/>
    <w:rsid w:val="68B52386"/>
    <w:rsid w:val="6B58F7F5"/>
    <w:rsid w:val="6BFF4668"/>
    <w:rsid w:val="6BFFEAF3"/>
    <w:rsid w:val="6CBB3C4F"/>
    <w:rsid w:val="6CBFB827"/>
    <w:rsid w:val="6DE7A393"/>
    <w:rsid w:val="6DEFEA15"/>
    <w:rsid w:val="6DF333BB"/>
    <w:rsid w:val="6DFF8771"/>
    <w:rsid w:val="6EA7660B"/>
    <w:rsid w:val="6F581F31"/>
    <w:rsid w:val="6F6F7288"/>
    <w:rsid w:val="6F7D4ABA"/>
    <w:rsid w:val="6FB7DFAF"/>
    <w:rsid w:val="6FBD823C"/>
    <w:rsid w:val="6FDA1380"/>
    <w:rsid w:val="6FEF283B"/>
    <w:rsid w:val="6FEFBEE3"/>
    <w:rsid w:val="6FFB35B6"/>
    <w:rsid w:val="6FFD6E1D"/>
    <w:rsid w:val="6FFF68D8"/>
    <w:rsid w:val="6FFF6949"/>
    <w:rsid w:val="6FFF789F"/>
    <w:rsid w:val="70EE54F0"/>
    <w:rsid w:val="73758720"/>
    <w:rsid w:val="737D3371"/>
    <w:rsid w:val="739B1368"/>
    <w:rsid w:val="73A7939D"/>
    <w:rsid w:val="74FF4828"/>
    <w:rsid w:val="756F23B9"/>
    <w:rsid w:val="75722657"/>
    <w:rsid w:val="759FD6E0"/>
    <w:rsid w:val="75F7B455"/>
    <w:rsid w:val="76CE2A03"/>
    <w:rsid w:val="76D3BCD5"/>
    <w:rsid w:val="777F4B34"/>
    <w:rsid w:val="77A5C257"/>
    <w:rsid w:val="77BCBBB0"/>
    <w:rsid w:val="77BDE7B1"/>
    <w:rsid w:val="77DDDBFA"/>
    <w:rsid w:val="77FB76B3"/>
    <w:rsid w:val="797DAB5B"/>
    <w:rsid w:val="799BF3ED"/>
    <w:rsid w:val="79B707BA"/>
    <w:rsid w:val="79CF9129"/>
    <w:rsid w:val="79EA2B9D"/>
    <w:rsid w:val="79FB10DA"/>
    <w:rsid w:val="79FFD2E7"/>
    <w:rsid w:val="7A7D517A"/>
    <w:rsid w:val="7ADA95CB"/>
    <w:rsid w:val="7AFEE0ED"/>
    <w:rsid w:val="7B7F6198"/>
    <w:rsid w:val="7BDF817D"/>
    <w:rsid w:val="7BF61900"/>
    <w:rsid w:val="7BF71B05"/>
    <w:rsid w:val="7C3E7A1E"/>
    <w:rsid w:val="7CB7315B"/>
    <w:rsid w:val="7CBB6EB2"/>
    <w:rsid w:val="7D2EDD4A"/>
    <w:rsid w:val="7D2F5CCB"/>
    <w:rsid w:val="7D3B90FD"/>
    <w:rsid w:val="7D7BDF6D"/>
    <w:rsid w:val="7D7FA853"/>
    <w:rsid w:val="7D7FFB2C"/>
    <w:rsid w:val="7D92817E"/>
    <w:rsid w:val="7D9D40C1"/>
    <w:rsid w:val="7D9D6E95"/>
    <w:rsid w:val="7DB7C507"/>
    <w:rsid w:val="7DBDD37F"/>
    <w:rsid w:val="7DDFCA2F"/>
    <w:rsid w:val="7DE6DAAB"/>
    <w:rsid w:val="7DEC6CE8"/>
    <w:rsid w:val="7DEE528A"/>
    <w:rsid w:val="7DFF0D65"/>
    <w:rsid w:val="7E4F3457"/>
    <w:rsid w:val="7E65C577"/>
    <w:rsid w:val="7E6BE6EE"/>
    <w:rsid w:val="7E7B94C1"/>
    <w:rsid w:val="7EBCC440"/>
    <w:rsid w:val="7EDF0EBC"/>
    <w:rsid w:val="7EFF2ED7"/>
    <w:rsid w:val="7EFF8C87"/>
    <w:rsid w:val="7F1F0353"/>
    <w:rsid w:val="7F3F5888"/>
    <w:rsid w:val="7F54133A"/>
    <w:rsid w:val="7F5A53A4"/>
    <w:rsid w:val="7F9B4641"/>
    <w:rsid w:val="7F9F1612"/>
    <w:rsid w:val="7FBB4038"/>
    <w:rsid w:val="7FBE4974"/>
    <w:rsid w:val="7FBF2E43"/>
    <w:rsid w:val="7FCF3F28"/>
    <w:rsid w:val="7FD3800F"/>
    <w:rsid w:val="7FD745B8"/>
    <w:rsid w:val="7FDDAB4D"/>
    <w:rsid w:val="7FE524EC"/>
    <w:rsid w:val="7FEAC5C9"/>
    <w:rsid w:val="7FF60937"/>
    <w:rsid w:val="7FF6B666"/>
    <w:rsid w:val="7FFABBF9"/>
    <w:rsid w:val="7FFD7A92"/>
    <w:rsid w:val="7FFDF248"/>
    <w:rsid w:val="7FFF766B"/>
    <w:rsid w:val="7FFF85B1"/>
    <w:rsid w:val="7FFFA6C6"/>
    <w:rsid w:val="7FFFAE36"/>
    <w:rsid w:val="7FFFC82E"/>
    <w:rsid w:val="8BD10B86"/>
    <w:rsid w:val="8F7F22D4"/>
    <w:rsid w:val="8FDFB7DB"/>
    <w:rsid w:val="95A790F8"/>
    <w:rsid w:val="99AD1999"/>
    <w:rsid w:val="9CFDC353"/>
    <w:rsid w:val="9D7F6D21"/>
    <w:rsid w:val="9DDD123A"/>
    <w:rsid w:val="9EDB8F7A"/>
    <w:rsid w:val="A27F68F8"/>
    <w:rsid w:val="A6FFDB49"/>
    <w:rsid w:val="A9FBA431"/>
    <w:rsid w:val="AAF8FDC9"/>
    <w:rsid w:val="AEBF2718"/>
    <w:rsid w:val="AF99632B"/>
    <w:rsid w:val="AFDC1CCC"/>
    <w:rsid w:val="AFEDF1FF"/>
    <w:rsid w:val="B1BB3A36"/>
    <w:rsid w:val="B2BB9F88"/>
    <w:rsid w:val="B3FE6C72"/>
    <w:rsid w:val="B67E1F9D"/>
    <w:rsid w:val="B77FABD6"/>
    <w:rsid w:val="B7B7F25D"/>
    <w:rsid w:val="B9B6B016"/>
    <w:rsid w:val="BAD7C1B2"/>
    <w:rsid w:val="BB7FFE07"/>
    <w:rsid w:val="BBEF9C22"/>
    <w:rsid w:val="BBFB4C42"/>
    <w:rsid w:val="BCCE69A4"/>
    <w:rsid w:val="BCFF5C73"/>
    <w:rsid w:val="BEFD306E"/>
    <w:rsid w:val="BF7AA966"/>
    <w:rsid w:val="BF7B55FA"/>
    <w:rsid w:val="BFA5E575"/>
    <w:rsid w:val="BFB7CF7F"/>
    <w:rsid w:val="BFFF08E7"/>
    <w:rsid w:val="BFFF9410"/>
    <w:rsid w:val="BFFFCAA3"/>
    <w:rsid w:val="BFFFE65C"/>
    <w:rsid w:val="C3FD17FC"/>
    <w:rsid w:val="CA6BF942"/>
    <w:rsid w:val="CAFD9518"/>
    <w:rsid w:val="CFDFA614"/>
    <w:rsid w:val="CFE6E37F"/>
    <w:rsid w:val="D2D8A5F1"/>
    <w:rsid w:val="D2FE6A16"/>
    <w:rsid w:val="D35F905D"/>
    <w:rsid w:val="D57FD802"/>
    <w:rsid w:val="D61C9F0C"/>
    <w:rsid w:val="D6E76969"/>
    <w:rsid w:val="D757708A"/>
    <w:rsid w:val="D79E6C4B"/>
    <w:rsid w:val="D7FAB404"/>
    <w:rsid w:val="D7FC3F34"/>
    <w:rsid w:val="D8BFE1CE"/>
    <w:rsid w:val="D99BA562"/>
    <w:rsid w:val="D99C6C76"/>
    <w:rsid w:val="DBBEF2D2"/>
    <w:rsid w:val="DBD1C3EC"/>
    <w:rsid w:val="DBEB569B"/>
    <w:rsid w:val="DBFF7727"/>
    <w:rsid w:val="DCB84D25"/>
    <w:rsid w:val="DCE54666"/>
    <w:rsid w:val="DD3B5A00"/>
    <w:rsid w:val="DDCAC4FC"/>
    <w:rsid w:val="DDDF164A"/>
    <w:rsid w:val="DDFE5957"/>
    <w:rsid w:val="DEF2A1CE"/>
    <w:rsid w:val="DF7EE27A"/>
    <w:rsid w:val="DFCE128C"/>
    <w:rsid w:val="DFE7115F"/>
    <w:rsid w:val="DFFA2AEB"/>
    <w:rsid w:val="DFFF1D74"/>
    <w:rsid w:val="E1EFB2A6"/>
    <w:rsid w:val="E2312262"/>
    <w:rsid w:val="E753B0C1"/>
    <w:rsid w:val="E7A60B29"/>
    <w:rsid w:val="EA0E2485"/>
    <w:rsid w:val="EDBFB2DC"/>
    <w:rsid w:val="EE92FE9B"/>
    <w:rsid w:val="EEE9A422"/>
    <w:rsid w:val="EEEF448E"/>
    <w:rsid w:val="EF65832F"/>
    <w:rsid w:val="EFBB664B"/>
    <w:rsid w:val="EFDF421E"/>
    <w:rsid w:val="EFDF53F8"/>
    <w:rsid w:val="EFEB2656"/>
    <w:rsid w:val="EFED6523"/>
    <w:rsid w:val="EFEF8A3C"/>
    <w:rsid w:val="EFFB4026"/>
    <w:rsid w:val="EFFFC801"/>
    <w:rsid w:val="F07C3852"/>
    <w:rsid w:val="F27DEE6E"/>
    <w:rsid w:val="F2BFBB3C"/>
    <w:rsid w:val="F3EFBE22"/>
    <w:rsid w:val="F5B7B584"/>
    <w:rsid w:val="F5F80A00"/>
    <w:rsid w:val="F5FF053C"/>
    <w:rsid w:val="F6D4888F"/>
    <w:rsid w:val="F6FC02B9"/>
    <w:rsid w:val="F6FFAAE2"/>
    <w:rsid w:val="F7CF8843"/>
    <w:rsid w:val="F7D7FA74"/>
    <w:rsid w:val="F7DFAE5F"/>
    <w:rsid w:val="F7E7089E"/>
    <w:rsid w:val="F7F35834"/>
    <w:rsid w:val="F7FF5801"/>
    <w:rsid w:val="F84EE46C"/>
    <w:rsid w:val="F979DED5"/>
    <w:rsid w:val="F9CB2714"/>
    <w:rsid w:val="F9DFC2FB"/>
    <w:rsid w:val="FA3768A2"/>
    <w:rsid w:val="FB33B714"/>
    <w:rsid w:val="FB5F858D"/>
    <w:rsid w:val="FBBFFB74"/>
    <w:rsid w:val="FBE5DDDF"/>
    <w:rsid w:val="FBFF50D4"/>
    <w:rsid w:val="FCFB7CF5"/>
    <w:rsid w:val="FD6F78D9"/>
    <w:rsid w:val="FD7E555B"/>
    <w:rsid w:val="FDBD8BE9"/>
    <w:rsid w:val="FDBECE79"/>
    <w:rsid w:val="FDDF7945"/>
    <w:rsid w:val="FDDFD590"/>
    <w:rsid w:val="FDEB7B06"/>
    <w:rsid w:val="FDFF7520"/>
    <w:rsid w:val="FE1F1DC2"/>
    <w:rsid w:val="FEDC18D7"/>
    <w:rsid w:val="FEDFB58F"/>
    <w:rsid w:val="FEE6188D"/>
    <w:rsid w:val="FEFF4C09"/>
    <w:rsid w:val="FF3783C0"/>
    <w:rsid w:val="FF37E8A9"/>
    <w:rsid w:val="FF55F6AC"/>
    <w:rsid w:val="FF6E2A5C"/>
    <w:rsid w:val="FF7ADB3B"/>
    <w:rsid w:val="FF7BE733"/>
    <w:rsid w:val="FF7D3F35"/>
    <w:rsid w:val="FF7F110A"/>
    <w:rsid w:val="FF7FBB68"/>
    <w:rsid w:val="FFB3BA19"/>
    <w:rsid w:val="FFB794CC"/>
    <w:rsid w:val="FFBD9400"/>
    <w:rsid w:val="FFBF58F2"/>
    <w:rsid w:val="FFDF2D20"/>
    <w:rsid w:val="FFDFC6BA"/>
    <w:rsid w:val="FFE694F3"/>
    <w:rsid w:val="FFF102E0"/>
    <w:rsid w:val="FFF7DDBD"/>
    <w:rsid w:val="FFFF9345"/>
    <w:rsid w:val="FFFF9988"/>
    <w:rsid w:val="FFFFD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link w:val="11"/>
    <w:qFormat/>
    <w:uiPriority w:val="0"/>
    <w:pPr>
      <w:widowControl/>
      <w:jc w:val="left"/>
    </w:p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p1"/>
    <w:basedOn w:val="1"/>
    <w:qFormat/>
    <w:uiPriority w:val="0"/>
    <w:pPr>
      <w:jc w:val="left"/>
    </w:pPr>
    <w:rPr>
      <w:rFonts w:ascii="Helvetica" w:hAnsi="Helvetica" w:eastAsia="Helvetica" w:cs="Times New Roman"/>
      <w:color w:val="141413"/>
      <w:kern w:val="0"/>
      <w:sz w:val="18"/>
      <w:szCs w:val="18"/>
    </w:rPr>
  </w:style>
  <w:style w:type="paragraph" w:customStyle="1" w:styleId="10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1">
    <w:name w:val="普通(网站) 字符"/>
    <w:basedOn w:val="8"/>
    <w:link w:val="5"/>
    <w:qFormat/>
    <w:uiPriority w:val="0"/>
    <w:rPr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642</Words>
  <Characters>3665</Characters>
  <Lines>30</Lines>
  <Paragraphs>8</Paragraphs>
  <TotalTime>0</TotalTime>
  <ScaleCrop>false</ScaleCrop>
  <LinksUpToDate>false</LinksUpToDate>
  <CharactersWithSpaces>4299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21:46:00Z</dcterms:created>
  <dc:creator>天边人</dc:creator>
  <cp:lastModifiedBy>天边人</cp:lastModifiedBy>
  <dcterms:modified xsi:type="dcterms:W3CDTF">2023-09-02T20:14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7EBCE2CD982F50911A8CEC648895D7E2</vt:lpwstr>
  </property>
</Properties>
</file>